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2A99F" w14:textId="62CD28CE" w:rsidR="00A10351" w:rsidRDefault="000172E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6F61B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 w:hint="eastAsia"/>
          <w:sz w:val="24"/>
        </w:rPr>
        <w:t xml:space="preserve"> The most resistant (top 10</w:t>
      </w:r>
      <w:proofErr w:type="gramStart"/>
      <w:r>
        <w:rPr>
          <w:rFonts w:ascii="Times New Roman" w:hAnsi="Times New Roman" w:cs="Times New Roman" w:hint="eastAsia"/>
          <w:sz w:val="24"/>
        </w:rPr>
        <w:t>%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and most susceptible lines (bottom 10%) for common rust in the DTMA panel.</w:t>
      </w:r>
    </w:p>
    <w:tbl>
      <w:tblPr>
        <w:tblW w:w="83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3"/>
        <w:gridCol w:w="6400"/>
        <w:gridCol w:w="813"/>
      </w:tblGrid>
      <w:tr w:rsidR="00A10351" w14:paraId="4632A9A3" w14:textId="77777777">
        <w:trPr>
          <w:trHeight w:val="280"/>
        </w:trPr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9A0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6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32A9A1" w14:textId="77777777" w:rsidR="00A10351" w:rsidRDefault="000172E8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igree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2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mon rust score</w:t>
            </w:r>
          </w:p>
        </w:tc>
      </w:tr>
      <w:tr w:rsidR="00A10351" w14:paraId="4632A9A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1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[Pob.SEW-HG"B"c0F39-1-1-1-1xMBR C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22-2-1-4-B-B-B-B-2-2-B-B-B/CML442]-1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A10351" w14:paraId="4632A9A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9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ML311/MBR C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3-1-1-1-B-B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A10351" w14:paraId="4632A9A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9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ML311/MBR C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95-2-2-1-B-B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A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 w:rsidR="00A10351" w14:paraId="4632A9B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56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4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</w:tr>
      <w:tr w:rsidR="00A10351" w14:paraId="4632A9B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9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BR C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60-2-1-2-B-B-BxCML 384-B-1-2-B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</w:tr>
      <w:tr w:rsidR="00A10351" w14:paraId="4632A9B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8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(P86 S.F*P.S.P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.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x P.S.P.A.A. TL91A 44-3-1-18-2P-2-1-1-3-1) x A.I.R.L. TL91A 2(3)-1-4-2-2TL-1-1-B]-3-2-3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</w:tr>
      <w:tr w:rsidR="00A10351" w14:paraId="4632A9B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4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3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B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</w:tr>
      <w:tr w:rsidR="00A10351" w14:paraId="4632A9C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5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3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</w:tr>
      <w:tr w:rsidR="00A10351" w14:paraId="4632A9C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6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EWAc1F2-254-2-1-B-1-B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</w:tr>
      <w:tr w:rsidR="00A10351" w14:paraId="4632A9C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MCALI8843/S9243-BB-#-B-5-1-BB-4-1-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</w:tr>
      <w:tr w:rsidR="00A10351" w14:paraId="4632A9C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2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WC9-F109-2-6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C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A10351" w14:paraId="4632A9D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CML444/CML395//DTPWC8F31-1-1-2-2-BB]-4-2-2-2-1-B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A10351" w14:paraId="4632A9D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9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ML311/MBR C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12-2-2-2-B-B-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 w:rsidR="00A10351" w14:paraId="4632A9D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3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B.501c3 F2 13-8-2-1-BB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 w:rsidR="00A10351" w14:paraId="4632A9D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1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[KILIMA ST94A]-30/MSV-03-1-10-B-1-B-B-1xP84c1 F27-4-1-6-B-5-B] F8-3-2-2-1 x G16SeqC1F47-2-1-2-1-BBBB-B-xP84c1 F26-2-2-6-B-3-B]-3-1-B/CML395]-1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D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</w:tr>
      <w:tr w:rsidR="00A10351" w14:paraId="4632A9E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(CML395/CML444)-B-4-1-3-1-B/CML395//DTPWC8F31-1-1-2-2]-5-1-2-2-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</w:tr>
      <w:tr w:rsidR="00A10351" w14:paraId="4632A9E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4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P44 c8 FS 158-3-2--4-1-B-B X CML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1]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38-1-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 w:rsidR="00A10351" w14:paraId="4632A9E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8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ML311/MBR C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4-1-B-B-B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 w:rsidR="00A10351" w14:paraId="4632A9E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9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BR/MDR C4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34-1-B-#-1-1-B-B-B-B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E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 w:rsidR="00A10351" w14:paraId="4632A9F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0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[M37W/ZM607#bF37sr-2-3sr-6-2-X]-8-2-X-1-BB-B-xP84c1 F27-4-3-3-B-1-B] F29-1-1-1-7 x [KILIM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T94A]-30/MSV-03-2-10-B-1-B-B-xP84c1 F27-4-1-6-B-5-B]-1-3-B/CML312SR]-1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1.56 </w:t>
            </w:r>
          </w:p>
        </w:tc>
      </w:tr>
      <w:tr w:rsidR="00A10351" w14:paraId="4632A9F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0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-02725=P27(FRRS)C1-248-B-1-B*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 w:rsidR="00A10351" w14:paraId="4632A9F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7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YC9-F46-3-9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 w:rsidR="00A10351" w14:paraId="4632A9F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CML312/CML445//[TUXPSEQ]C1F2/P49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R]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-45-3-2-1-BBB]-1-2-1-1-2-BB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9F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 w:rsidR="00A10351" w14:paraId="4632AA0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3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YC9-F46-3-4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 w:rsidR="00A10351" w14:paraId="4632AA0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2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WC9-F67-1-2-1-2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</w:tr>
      <w:tr w:rsidR="00A10351" w14:paraId="4632AA0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02c2F2-695-2-BB-2-B*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</w:tr>
      <w:tr w:rsidR="00A10351" w14:paraId="4632AA0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MCALI8843/S9243-BB-#-B-5-1-BB-4-3-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0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A10351" w14:paraId="4632AA1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3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YC9-F46-3-9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A10351" w14:paraId="4632AA1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3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YC9-F143-5-4-1-2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A10351" w14:paraId="4632AA1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CML198/ZSR923S4BULK-2-2-X-X-X-X-1-BB]-3-3-1-1-2-B*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</w:tr>
      <w:tr w:rsidR="00A10351" w14:paraId="4632AA1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6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87P69Q(SIYF) 109-1-1-4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1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</w:tr>
      <w:tr w:rsidR="00A10351" w14:paraId="4632AA2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4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1" w14:textId="77777777" w:rsidR="00A10351" w:rsidRPr="006F61BA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La Posta </w:t>
            </w:r>
            <w:proofErr w:type="spell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Seq</w:t>
            </w:r>
            <w:proofErr w:type="spell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 C7-F64-2-4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</w:tr>
      <w:tr w:rsidR="00A10351" w14:paraId="4632AA2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6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</w:tr>
      <w:tr w:rsidR="00A10351" w14:paraId="4632AA2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9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Q-RCYQ28=(CLQ6502*CLQ6601)-B-34-2-2-B*6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</w:tr>
      <w:tr w:rsidR="00A10351" w14:paraId="4632AA2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51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D" w14:textId="77777777" w:rsidR="00A10351" w:rsidRPr="006F61BA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La Posta </w:t>
            </w:r>
            <w:proofErr w:type="spell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Seq</w:t>
            </w:r>
            <w:proofErr w:type="spell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 C7-F18-3-2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2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</w:tr>
      <w:tr w:rsidR="00A10351" w14:paraId="4632AA3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5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1" w14:textId="77777777" w:rsidR="00A10351" w:rsidRPr="006F61BA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La Posta </w:t>
            </w:r>
            <w:proofErr w:type="spell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Seq</w:t>
            </w:r>
            <w:proofErr w:type="spell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 C7-F86-3-1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</w:tr>
      <w:tr w:rsidR="00A10351" w14:paraId="4632AA3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4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5" w14:textId="77777777" w:rsidR="00A10351" w:rsidRPr="006F61BA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La Posta </w:t>
            </w:r>
            <w:proofErr w:type="spellStart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Seq</w:t>
            </w:r>
            <w:proofErr w:type="spellEnd"/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 xml:space="preserve"> C7-F31-2-4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3 </w:t>
            </w:r>
          </w:p>
        </w:tc>
      </w:tr>
      <w:tr w:rsidR="00A10351" w14:paraId="4632AA3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8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ML311/MBR C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41-2-BBBB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5 </w:t>
            </w:r>
          </w:p>
        </w:tc>
      </w:tr>
      <w:tr w:rsidR="00A10351" w14:paraId="4632AA3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57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3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6 </w:t>
            </w:r>
          </w:p>
        </w:tc>
      </w:tr>
      <w:tr w:rsidR="00A10351" w14:paraId="4632AA4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8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8 </w:t>
            </w:r>
          </w:p>
        </w:tc>
      </w:tr>
      <w:tr w:rsidR="00A10351" w14:paraId="4632AA4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6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5" w14:textId="77777777" w:rsidR="00A10351" w:rsidRPr="006F61BA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F61B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s-ES" w:bidi="ar"/>
              </w:rPr>
              <w:t>[89[G25Qc1(STE)18S5/Mo176 o2/o2 2-BB]-B-4-4-1-1-4-B*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0 </w:t>
            </w:r>
          </w:p>
        </w:tc>
      </w:tr>
      <w:tr w:rsidR="00A10351" w14:paraId="4632AA4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</w:p>
        </w:tc>
      </w:tr>
      <w:tr w:rsidR="00A10351" w14:paraId="4632AA4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2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WC9-F2-3-2-1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4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</w:p>
        </w:tc>
      </w:tr>
      <w:tr w:rsidR="00A10351" w14:paraId="4632AA5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0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-G1632=G16C20H144#-3-3-1-B*7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6 </w:t>
            </w:r>
          </w:p>
        </w:tc>
      </w:tr>
      <w:tr w:rsidR="00A10351" w14:paraId="4632AA5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1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421=P31DMR#1-55-2-3-2-1-B*18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9 </w:t>
            </w:r>
          </w:p>
        </w:tc>
      </w:tr>
      <w:tr w:rsidR="00A10351" w14:paraId="4632AA5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TMA74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9 </w:t>
            </w:r>
          </w:p>
        </w:tc>
      </w:tr>
      <w:tr w:rsidR="00A10351" w14:paraId="4632AA5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7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3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5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3 </w:t>
            </w:r>
          </w:p>
        </w:tc>
      </w:tr>
      <w:tr w:rsidR="00A10351" w14:paraId="4632AA6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5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3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4 </w:t>
            </w:r>
          </w:p>
        </w:tc>
      </w:tr>
      <w:tr w:rsidR="00A10351" w14:paraId="4632AA6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1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-G1839=G18SeqC3-17-1-1-2-2-B*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6 </w:t>
            </w:r>
          </w:p>
        </w:tc>
      </w:tr>
      <w:tr w:rsidR="00A10351" w14:paraId="4632AA6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56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3 </w:t>
            </w:r>
          </w:p>
        </w:tc>
      </w:tr>
      <w:tr w:rsidR="00A10351" w14:paraId="4632AA6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69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WC9-F2-3-2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6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9 </w:t>
            </w:r>
          </w:p>
        </w:tc>
      </w:tr>
      <w:tr w:rsidR="00A10351" w14:paraId="4632AA7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27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PWC9-F32-1-5-1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9 </w:t>
            </w:r>
          </w:p>
        </w:tc>
      </w:tr>
      <w:tr w:rsidR="00A10351" w14:paraId="4632AA7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168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L-3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3 </w:t>
            </w:r>
          </w:p>
        </w:tc>
      </w:tr>
      <w:tr w:rsidR="00A10351" w14:paraId="4632AA7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7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6 </w:t>
            </w:r>
          </w:p>
        </w:tc>
      </w:tr>
      <w:tr w:rsidR="00A10351" w14:paraId="4632AA7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60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7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3 </w:t>
            </w:r>
          </w:p>
        </w:tc>
      </w:tr>
      <w:tr w:rsidR="00A10351" w14:paraId="4632AA8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85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0-6 x GUAT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)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-2-1)F1-B-xP84c1 F26-2-2-4-B-2-B] F102-1-2-2-3 x [KILIMA ST94A]-30/MSV-03-2-10-B-1-B-B-xP84c1 F27-4-1-6-B-5-B]-2-2-B-B-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8 </w:t>
            </w:r>
          </w:p>
        </w:tc>
      </w:tr>
      <w:tr w:rsidR="00A10351" w14:paraId="4632AA87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4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63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5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6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98 </w:t>
            </w:r>
          </w:p>
        </w:tc>
      </w:tr>
      <w:tr w:rsidR="00A10351" w14:paraId="4632AA8B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8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6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9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A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99 </w:t>
            </w:r>
          </w:p>
        </w:tc>
      </w:tr>
      <w:tr w:rsidR="00A10351" w14:paraId="4632AA8F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C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72</w:t>
            </w:r>
          </w:p>
        </w:tc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D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8E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06 </w:t>
            </w:r>
          </w:p>
        </w:tc>
      </w:tr>
      <w:tr w:rsidR="00A10351" w14:paraId="4632AA93" w14:textId="77777777">
        <w:trPr>
          <w:trHeight w:val="280"/>
        </w:trPr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90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MA71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91" w14:textId="77777777" w:rsidR="00A10351" w:rsidRDefault="000172E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A15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AA92" w14:textId="77777777" w:rsidR="00A10351" w:rsidRDefault="000172E8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13 </w:t>
            </w:r>
          </w:p>
        </w:tc>
      </w:tr>
    </w:tbl>
    <w:p w14:paraId="4632AA94" w14:textId="6DC10297" w:rsidR="00A10351" w:rsidRDefault="00A10351">
      <w:bookmarkStart w:id="0" w:name="_GoBack"/>
      <w:bookmarkEnd w:id="0"/>
    </w:p>
    <w:sectPr w:rsidR="00A1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0MDSwMDc3MzAyNTVT0lEKTi0uzszPAykwqgUAyRYopSwAAAA="/>
  </w:docVars>
  <w:rsids>
    <w:rsidRoot w:val="54952337"/>
    <w:rsid w:val="000172E8"/>
    <w:rsid w:val="00407CDE"/>
    <w:rsid w:val="00474FAC"/>
    <w:rsid w:val="00536875"/>
    <w:rsid w:val="00650549"/>
    <w:rsid w:val="00651B83"/>
    <w:rsid w:val="006F61BA"/>
    <w:rsid w:val="00A10351"/>
    <w:rsid w:val="00F2138C"/>
    <w:rsid w:val="09102166"/>
    <w:rsid w:val="12EC0BBF"/>
    <w:rsid w:val="1AE85122"/>
    <w:rsid w:val="1EE609DB"/>
    <w:rsid w:val="27773E3A"/>
    <w:rsid w:val="27AC126C"/>
    <w:rsid w:val="39D8621E"/>
    <w:rsid w:val="3AAF4450"/>
    <w:rsid w:val="3BFA1FF7"/>
    <w:rsid w:val="445E219D"/>
    <w:rsid w:val="54952337"/>
    <w:rsid w:val="54B513AB"/>
    <w:rsid w:val="58F0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2A99F"/>
  <w15:docId w15:val="{7D61C53A-0538-40BD-9D83-D7EABA35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rsid w:val="006F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61BA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2D5FD6-BD40-4934-B2B5-0158B561F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3</Words>
  <Characters>2642</Characters>
  <Application>Microsoft Office Word</Application>
  <DocSecurity>0</DocSecurity>
  <Lines>22</Lines>
  <Paragraphs>6</Paragraphs>
  <ScaleCrop>false</ScaleCrop>
  <Company>CIMMYT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</dc:creator>
  <cp:lastModifiedBy>ZHANG, Xuecai (CIMMYT)</cp:lastModifiedBy>
  <cp:revision>8</cp:revision>
  <dcterms:created xsi:type="dcterms:W3CDTF">2021-02-18T22:00:00Z</dcterms:created>
  <dcterms:modified xsi:type="dcterms:W3CDTF">2021-05-1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  <property fmtid="{D5CDD505-2E9C-101B-9397-08002B2CF9AE}" pid="3" name="grammarly_documentId">
    <vt:lpwstr>documentId_5214</vt:lpwstr>
  </property>
  <property fmtid="{D5CDD505-2E9C-101B-9397-08002B2CF9AE}" pid="4" name="grammarly_documentContext">
    <vt:lpwstr>{"goals":[],"domain":"general","emotions":[],"dialect":"american"}</vt:lpwstr>
  </property>
</Properties>
</file>